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03726" w14:textId="77777777" w:rsidR="00A83959" w:rsidRDefault="00A83959" w:rsidP="00A83959">
      <w:r>
        <w:rPr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4F1FBD4A" wp14:editId="0FADAB7C">
            <wp:simplePos x="0" y="0"/>
            <wp:positionH relativeFrom="column">
              <wp:posOffset>-777198</wp:posOffset>
            </wp:positionH>
            <wp:positionV relativeFrom="paragraph">
              <wp:posOffset>673100</wp:posOffset>
            </wp:positionV>
            <wp:extent cx="9681210" cy="4150360"/>
            <wp:effectExtent l="0" t="0" r="0" b="2540"/>
            <wp:wrapSquare wrapText="bothSides"/>
            <wp:docPr id="1918468760" name="Picture 2" descr="A group of graphs showing the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468760" name="Picture 2" descr="A group of graphs showing the different types of graph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81210" cy="4150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7EE1">
        <w:rPr>
          <w:b/>
          <w:bCs/>
        </w:rPr>
        <w:t>S</w:t>
      </w:r>
      <w:r>
        <w:rPr>
          <w:b/>
          <w:bCs/>
        </w:rPr>
        <w:t>2 F</w:t>
      </w:r>
      <w:r w:rsidRPr="00AF7EE1">
        <w:rPr>
          <w:b/>
          <w:bCs/>
        </w:rPr>
        <w:t>ig</w:t>
      </w:r>
      <w:r>
        <w:t xml:space="preserve">. </w:t>
      </w:r>
      <w:r w:rsidRPr="00893A48">
        <w:t>Contour-Enhanced Funnel Plot for Publication Bias Assessment across Different Fracture Outcomes</w:t>
      </w:r>
      <w:r>
        <w:t xml:space="preserve"> after employing the Trim &amp; Fill Method</w:t>
      </w:r>
      <w:r w:rsidRPr="00893A48">
        <w:t>.</w:t>
      </w:r>
      <w:r>
        <w:t xml:space="preserve"> In each fracture outcome plot, the open circle represents the “filled” studies from the Trim &amp; Fill Method. </w:t>
      </w:r>
    </w:p>
    <w:p w14:paraId="5C30970D" w14:textId="77777777" w:rsidR="00A83959" w:rsidRDefault="00A83959" w:rsidP="00A83959">
      <w:pPr>
        <w:rPr>
          <w:lang w:eastAsia="ko-KR"/>
        </w:rPr>
      </w:pPr>
    </w:p>
    <w:p w14:paraId="12F47167" w14:textId="77777777" w:rsidR="001122D5" w:rsidRDefault="001122D5"/>
    <w:sectPr w:rsidR="001122D5" w:rsidSect="00A839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mirrorMargins/>
  <w:proofState w:spelling="clean" w:grammar="clean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959"/>
    <w:rsid w:val="001122D5"/>
    <w:rsid w:val="001F5318"/>
    <w:rsid w:val="002F654D"/>
    <w:rsid w:val="00355FED"/>
    <w:rsid w:val="00372748"/>
    <w:rsid w:val="003905EE"/>
    <w:rsid w:val="00802C72"/>
    <w:rsid w:val="00845599"/>
    <w:rsid w:val="00A83959"/>
    <w:rsid w:val="00AF4B8C"/>
    <w:rsid w:val="00B126A6"/>
    <w:rsid w:val="00E467A3"/>
    <w:rsid w:val="00E72A60"/>
    <w:rsid w:val="00EB7C9B"/>
    <w:rsid w:val="00EC7829"/>
    <w:rsid w:val="00F87CB2"/>
    <w:rsid w:val="00F87D8E"/>
    <w:rsid w:val="00FB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600CD"/>
  <w15:chartTrackingRefBased/>
  <w15:docId w15:val="{5ECFE8AB-068F-9E43-B10E-5AB71907C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959"/>
    <w:pPr>
      <w:spacing w:line="36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54D"/>
    <w:pPr>
      <w:keepNext/>
      <w:keepLines/>
      <w:jc w:val="both"/>
      <w:outlineLvl w:val="0"/>
    </w:pPr>
    <w:rPr>
      <w:rFonts w:eastAsiaTheme="majorEastAsia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D8E"/>
    <w:pPr>
      <w:keepNext/>
      <w:keepLines/>
      <w:spacing w:line="120" w:lineRule="auto"/>
      <w:outlineLvl w:val="1"/>
    </w:pPr>
    <w:rPr>
      <w:rFonts w:eastAsia="Arial" w:cs="Arial"/>
      <w:kern w:val="2"/>
      <w:szCs w:val="32"/>
      <w:lang w:val="en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2F654D"/>
    <w:pPr>
      <w:keepNext/>
      <w:keepLines/>
      <w:outlineLvl w:val="2"/>
    </w:pPr>
    <w:rPr>
      <w:rFonts w:eastAsiaTheme="majorEastAsia" w:cstheme="majorBidi"/>
      <w:color w:val="000000" w:themeColor="text1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54D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7D8E"/>
    <w:rPr>
      <w:rFonts w:ascii="Times New Roman" w:eastAsia="Arial" w:hAnsi="Times New Roman" w:cs="Arial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654D"/>
    <w:rPr>
      <w:rFonts w:ascii="Times New Roman" w:eastAsiaTheme="majorEastAsia" w:hAnsi="Times New Roman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yun Jung</dc:creator>
  <cp:keywords/>
  <dc:description/>
  <cp:lastModifiedBy>Jongyun Jung</cp:lastModifiedBy>
  <cp:revision>1</cp:revision>
  <dcterms:created xsi:type="dcterms:W3CDTF">2023-12-27T21:12:00Z</dcterms:created>
  <dcterms:modified xsi:type="dcterms:W3CDTF">2023-12-27T21:12:00Z</dcterms:modified>
</cp:coreProperties>
</file>